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A3E062" w14:textId="0EE5D3BE" w:rsidR="00AE5782" w:rsidRPr="00251000" w:rsidRDefault="00AE5782" w:rsidP="00AE5782">
      <w:pPr>
        <w:spacing w:line="480" w:lineRule="auto"/>
        <w:jc w:val="both"/>
        <w:rPr>
          <w:rFonts w:ascii="Arial" w:eastAsia="Arial Unicode MS" w:hAnsi="Arial"/>
          <w:color w:val="000000"/>
          <w:sz w:val="22"/>
          <w:szCs w:val="22"/>
          <w:u w:color="000000"/>
          <w:lang w:eastAsia="en-GB"/>
        </w:rPr>
      </w:pPr>
      <w:r>
        <w:rPr>
          <w:rFonts w:ascii="Arial" w:eastAsia="Arial Unicode MS" w:hAnsi="Arial"/>
          <w:b/>
          <w:color w:val="000000"/>
          <w:sz w:val="22"/>
          <w:szCs w:val="22"/>
          <w:u w:color="000000"/>
          <w:lang w:eastAsia="en-GB"/>
        </w:rPr>
        <w:t>S8</w:t>
      </w:r>
      <w:r>
        <w:rPr>
          <w:rFonts w:ascii="Arial" w:eastAsia="Arial Unicode MS" w:hAnsi="Arial"/>
          <w:b/>
          <w:color w:val="000000"/>
          <w:sz w:val="22"/>
          <w:szCs w:val="22"/>
          <w:u w:color="000000"/>
          <w:lang w:eastAsia="en-GB"/>
        </w:rPr>
        <w:t>.</w:t>
      </w:r>
      <w:bookmarkStart w:id="0" w:name="_GoBack"/>
      <w:bookmarkEnd w:id="0"/>
      <w:r w:rsidRPr="008560D2">
        <w:rPr>
          <w:rFonts w:ascii="Arial" w:eastAsia="Arial Unicode MS" w:hAnsi="Arial"/>
          <w:b/>
          <w:color w:val="000000"/>
          <w:sz w:val="22"/>
          <w:szCs w:val="22"/>
          <w:u w:color="000000"/>
          <w:lang w:eastAsia="en-GB"/>
        </w:rPr>
        <w:t xml:space="preserve"> Summary information of Principal Component Analysis for the abomasal immune response. </w:t>
      </w:r>
      <w:r w:rsidRPr="00251000">
        <w:rPr>
          <w:rFonts w:ascii="Arial" w:eastAsia="Arial Unicode MS" w:hAnsi="Arial"/>
          <w:color w:val="000000"/>
          <w:sz w:val="22"/>
          <w:szCs w:val="22"/>
          <w:u w:color="000000"/>
          <w:lang w:eastAsia="en-GB"/>
        </w:rPr>
        <w:t>a) Proportion of variance assigned to each principal component axis. b) PCA loading coefficients of abomasal immune components on each principal component axis.</w:t>
      </w:r>
    </w:p>
    <w:p w14:paraId="49359861" w14:textId="77777777" w:rsidR="00F44898" w:rsidRDefault="00F44898" w:rsidP="00EB404A">
      <w:pPr>
        <w:pStyle w:val="Body1"/>
        <w:rPr>
          <w:rFonts w:ascii="Arial" w:hAnsi="Arial" w:cs="Arial"/>
          <w:b/>
          <w:sz w:val="22"/>
          <w:szCs w:val="22"/>
        </w:rPr>
      </w:pPr>
    </w:p>
    <w:p w14:paraId="2AD8F8DF" w14:textId="28239F93" w:rsidR="00043C8D" w:rsidRPr="00C3631B" w:rsidRDefault="00F44898" w:rsidP="00F44898">
      <w:pPr>
        <w:pStyle w:val="Body1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a</w:t>
      </w:r>
      <w:r w:rsidR="00043C8D" w:rsidRPr="00EB404A">
        <w:rPr>
          <w:rFonts w:ascii="Arial" w:hAnsi="Arial" w:cs="Arial"/>
          <w:b/>
          <w:sz w:val="22"/>
          <w:szCs w:val="22"/>
        </w:rPr>
        <w:t>.</w:t>
      </w:r>
      <w:r w:rsidR="00043C8D" w:rsidRPr="00C3631B">
        <w:rPr>
          <w:rFonts w:ascii="Arial" w:hAnsi="Arial" w:cs="Arial"/>
          <w:sz w:val="22"/>
          <w:szCs w:val="22"/>
        </w:rPr>
        <w:t xml:space="preserve"> </w:t>
      </w:r>
    </w:p>
    <w:tbl>
      <w:tblPr>
        <w:tblW w:w="8920" w:type="dxa"/>
        <w:tblInd w:w="93" w:type="dxa"/>
        <w:tblLook w:val="04A0" w:firstRow="1" w:lastRow="0" w:firstColumn="1" w:lastColumn="0" w:noHBand="0" w:noVBand="1"/>
      </w:tblPr>
      <w:tblGrid>
        <w:gridCol w:w="3720"/>
        <w:gridCol w:w="1300"/>
        <w:gridCol w:w="1300"/>
        <w:gridCol w:w="1300"/>
        <w:gridCol w:w="1300"/>
      </w:tblGrid>
      <w:tr w:rsidR="00043C8D" w:rsidRPr="00C3631B" w14:paraId="279FE9A9" w14:textId="77777777" w:rsidTr="00D64696">
        <w:trPr>
          <w:trHeight w:val="300"/>
        </w:trPr>
        <w:tc>
          <w:tcPr>
            <w:tcW w:w="3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04027" w14:textId="77777777" w:rsidR="00043C8D" w:rsidRPr="00C3631B" w:rsidRDefault="00043C8D" w:rsidP="00EB404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3631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9FA66" w14:textId="77777777" w:rsidR="00043C8D" w:rsidRPr="00C3631B" w:rsidRDefault="00043C8D" w:rsidP="00EB404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3631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C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7F9EA" w14:textId="77777777" w:rsidR="00043C8D" w:rsidRPr="00C3631B" w:rsidRDefault="00043C8D" w:rsidP="00EB404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3631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C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B5E33" w14:textId="77777777" w:rsidR="00043C8D" w:rsidRPr="00C3631B" w:rsidRDefault="00043C8D" w:rsidP="00EB404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3631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C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99C5A" w14:textId="77777777" w:rsidR="00043C8D" w:rsidRPr="00C3631B" w:rsidRDefault="00043C8D" w:rsidP="00EB404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3631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C4</w:t>
            </w:r>
          </w:p>
        </w:tc>
      </w:tr>
      <w:tr w:rsidR="00043C8D" w:rsidRPr="00C3631B" w14:paraId="6AC66458" w14:textId="77777777" w:rsidTr="00D64696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3BE61" w14:textId="77777777" w:rsidR="00043C8D" w:rsidRPr="00C3631B" w:rsidRDefault="00043C8D" w:rsidP="00EB404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363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andard Devi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5BBE" w14:textId="77777777" w:rsidR="00043C8D" w:rsidRPr="00C3631B" w:rsidRDefault="00043C8D" w:rsidP="00EB40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363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B4CF5" w14:textId="77777777" w:rsidR="00043C8D" w:rsidRPr="00C3631B" w:rsidRDefault="00043C8D" w:rsidP="00EB40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363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310A" w14:textId="77777777" w:rsidR="00043C8D" w:rsidRPr="00C3631B" w:rsidRDefault="00043C8D" w:rsidP="00EB40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363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24E6" w14:textId="77777777" w:rsidR="00043C8D" w:rsidRPr="00C3631B" w:rsidRDefault="00043C8D" w:rsidP="00EB40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363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66</w:t>
            </w:r>
          </w:p>
        </w:tc>
      </w:tr>
      <w:tr w:rsidR="00043C8D" w:rsidRPr="00C3631B" w14:paraId="39EB7CF2" w14:textId="77777777" w:rsidTr="00D64696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4672C" w14:textId="77777777" w:rsidR="00043C8D" w:rsidRPr="00C3631B" w:rsidRDefault="00043C8D" w:rsidP="00EB404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363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portion of Vari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EFB5" w14:textId="77777777" w:rsidR="00043C8D" w:rsidRPr="00C3631B" w:rsidRDefault="00043C8D" w:rsidP="00EB40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363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BBBD" w14:textId="77777777" w:rsidR="00043C8D" w:rsidRPr="00C3631B" w:rsidRDefault="00043C8D" w:rsidP="00EB40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363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CF1FE" w14:textId="77777777" w:rsidR="00043C8D" w:rsidRPr="00C3631B" w:rsidRDefault="00043C8D" w:rsidP="00EB40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363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56D3" w14:textId="77777777" w:rsidR="00043C8D" w:rsidRPr="00C3631B" w:rsidRDefault="00043C8D" w:rsidP="00EB40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363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54</w:t>
            </w:r>
          </w:p>
        </w:tc>
      </w:tr>
      <w:tr w:rsidR="00043C8D" w:rsidRPr="00C3631B" w14:paraId="5153C3ED" w14:textId="77777777" w:rsidTr="00D64696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2534C5" w14:textId="77777777" w:rsidR="00043C8D" w:rsidRPr="00C3631B" w:rsidRDefault="00043C8D" w:rsidP="00EB404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363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umulative Proportion of Varianc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62FC7" w14:textId="77777777" w:rsidR="00043C8D" w:rsidRPr="00C3631B" w:rsidRDefault="00043C8D" w:rsidP="00EB40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363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3A057" w14:textId="77777777" w:rsidR="00043C8D" w:rsidRPr="00C3631B" w:rsidRDefault="00043C8D" w:rsidP="00EB40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363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AE22D" w14:textId="77777777" w:rsidR="00043C8D" w:rsidRPr="00C3631B" w:rsidRDefault="00043C8D" w:rsidP="00EB40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363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3B781" w14:textId="77777777" w:rsidR="00043C8D" w:rsidRPr="00C3631B" w:rsidRDefault="00043C8D" w:rsidP="00EB40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363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0</w:t>
            </w:r>
          </w:p>
        </w:tc>
      </w:tr>
    </w:tbl>
    <w:p w14:paraId="159042E0" w14:textId="77777777" w:rsidR="00043C8D" w:rsidRPr="00C3631B" w:rsidRDefault="00043C8D" w:rsidP="00EB404A">
      <w:pPr>
        <w:pStyle w:val="Body1"/>
        <w:jc w:val="both"/>
        <w:rPr>
          <w:rFonts w:ascii="Arial" w:hAnsi="Arial" w:cs="Arial"/>
          <w:sz w:val="22"/>
          <w:szCs w:val="22"/>
        </w:rPr>
      </w:pPr>
    </w:p>
    <w:p w14:paraId="5A6254CE" w14:textId="77777777" w:rsidR="00043C8D" w:rsidRPr="00C3631B" w:rsidRDefault="00043C8D" w:rsidP="00EB404A">
      <w:pPr>
        <w:pStyle w:val="Body1"/>
        <w:jc w:val="both"/>
        <w:rPr>
          <w:rFonts w:ascii="Arial" w:hAnsi="Arial" w:cs="Arial"/>
          <w:sz w:val="22"/>
          <w:szCs w:val="22"/>
        </w:rPr>
      </w:pPr>
    </w:p>
    <w:p w14:paraId="329C0A01" w14:textId="79AD982D" w:rsidR="00043C8D" w:rsidRPr="00F44898" w:rsidRDefault="00043C8D" w:rsidP="00F44898">
      <w:pPr>
        <w:pStyle w:val="Body1"/>
        <w:rPr>
          <w:rFonts w:ascii="Arial" w:hAnsi="Arial" w:cs="Arial"/>
          <w:b/>
          <w:sz w:val="22"/>
          <w:szCs w:val="22"/>
        </w:rPr>
      </w:pPr>
      <w:r w:rsidRPr="00EB404A">
        <w:rPr>
          <w:rFonts w:ascii="Arial" w:hAnsi="Arial" w:cs="Arial"/>
          <w:b/>
          <w:sz w:val="22"/>
          <w:szCs w:val="22"/>
        </w:rPr>
        <w:t>b.</w:t>
      </w:r>
      <w:r w:rsidRPr="00C3631B">
        <w:rPr>
          <w:rFonts w:ascii="Arial" w:hAnsi="Arial" w:cs="Arial"/>
          <w:sz w:val="22"/>
          <w:szCs w:val="22"/>
        </w:rPr>
        <w:t xml:space="preserve"> </w:t>
      </w:r>
    </w:p>
    <w:tbl>
      <w:tblPr>
        <w:tblW w:w="8042" w:type="dxa"/>
        <w:tblInd w:w="93" w:type="dxa"/>
        <w:tblLook w:val="04A0" w:firstRow="1" w:lastRow="0" w:firstColumn="1" w:lastColumn="0" w:noHBand="0" w:noVBand="1"/>
      </w:tblPr>
      <w:tblGrid>
        <w:gridCol w:w="2406"/>
        <w:gridCol w:w="1409"/>
        <w:gridCol w:w="1409"/>
        <w:gridCol w:w="1409"/>
        <w:gridCol w:w="1409"/>
      </w:tblGrid>
      <w:tr w:rsidR="00043C8D" w:rsidRPr="00C3631B" w14:paraId="4CF93E4A" w14:textId="77777777" w:rsidTr="00D64696">
        <w:trPr>
          <w:trHeight w:val="306"/>
        </w:trPr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89145" w14:textId="77777777" w:rsidR="00043C8D" w:rsidRPr="00C3631B" w:rsidRDefault="00043C8D" w:rsidP="00EB404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Immune component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9D3CA" w14:textId="77777777" w:rsidR="00043C8D" w:rsidRPr="00C3631B" w:rsidRDefault="00043C8D" w:rsidP="00EB404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3631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C1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ED06A" w14:textId="77777777" w:rsidR="00043C8D" w:rsidRPr="00C3631B" w:rsidRDefault="00043C8D" w:rsidP="00EB404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3631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C2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E38CB" w14:textId="77777777" w:rsidR="00043C8D" w:rsidRPr="00C3631B" w:rsidRDefault="00043C8D" w:rsidP="00EB404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3631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C3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585C2" w14:textId="77777777" w:rsidR="00043C8D" w:rsidRPr="00C3631B" w:rsidRDefault="00043C8D" w:rsidP="00EB404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3631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C4</w:t>
            </w:r>
          </w:p>
        </w:tc>
      </w:tr>
      <w:tr w:rsidR="00043C8D" w:rsidRPr="00C3631B" w14:paraId="591E972A" w14:textId="77777777" w:rsidTr="00D64696">
        <w:trPr>
          <w:trHeight w:val="306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7C6B" w14:textId="77777777" w:rsidR="00043C8D" w:rsidRPr="00C3631B" w:rsidRDefault="00043C8D" w:rsidP="00EB404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363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lobule leukocyte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DF0D" w14:textId="77777777" w:rsidR="00043C8D" w:rsidRPr="00C3631B" w:rsidRDefault="00043C8D" w:rsidP="00EB40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363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5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C8D2" w14:textId="77777777" w:rsidR="00043C8D" w:rsidRPr="00C3631B" w:rsidRDefault="00043C8D" w:rsidP="00EB40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363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8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E4A1" w14:textId="77777777" w:rsidR="00043C8D" w:rsidRPr="00C3631B" w:rsidRDefault="00043C8D" w:rsidP="00EB40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363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64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9AC8" w14:textId="77777777" w:rsidR="00043C8D" w:rsidRPr="00C3631B" w:rsidRDefault="00043C8D" w:rsidP="00EB40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363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97</w:t>
            </w:r>
          </w:p>
        </w:tc>
      </w:tr>
      <w:tr w:rsidR="00043C8D" w:rsidRPr="00C3631B" w14:paraId="0764EA92" w14:textId="77777777" w:rsidTr="00D64696">
        <w:trPr>
          <w:trHeight w:val="306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0A6C" w14:textId="77777777" w:rsidR="00043C8D" w:rsidRPr="00C3631B" w:rsidRDefault="00043C8D" w:rsidP="00EB404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363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st cell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E86F6" w14:textId="77777777" w:rsidR="00043C8D" w:rsidRPr="00C3631B" w:rsidRDefault="00043C8D" w:rsidP="00EB40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363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9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47E9" w14:textId="77777777" w:rsidR="00043C8D" w:rsidRPr="00C3631B" w:rsidRDefault="00043C8D" w:rsidP="00EB40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363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1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867E" w14:textId="77777777" w:rsidR="00043C8D" w:rsidRPr="00C3631B" w:rsidRDefault="00043C8D" w:rsidP="00EB40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363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5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74B5" w14:textId="77777777" w:rsidR="00043C8D" w:rsidRPr="00C3631B" w:rsidRDefault="00043C8D" w:rsidP="00EB40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363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7</w:t>
            </w:r>
          </w:p>
        </w:tc>
      </w:tr>
      <w:tr w:rsidR="00043C8D" w:rsidRPr="00C3631B" w14:paraId="1FE1A3F9" w14:textId="77777777" w:rsidTr="00D64696">
        <w:trPr>
          <w:trHeight w:val="306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99F7" w14:textId="77777777" w:rsidR="00043C8D" w:rsidRPr="00C3631B" w:rsidRDefault="00043C8D" w:rsidP="00EB404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363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osinophil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68AB" w14:textId="77777777" w:rsidR="00043C8D" w:rsidRPr="00C3631B" w:rsidRDefault="00043C8D" w:rsidP="00EB40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363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8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51C5" w14:textId="77777777" w:rsidR="00043C8D" w:rsidRPr="00C3631B" w:rsidRDefault="00043C8D" w:rsidP="00EB40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363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62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D0E7" w14:textId="77777777" w:rsidR="00043C8D" w:rsidRPr="00C3631B" w:rsidRDefault="00043C8D" w:rsidP="00EB40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363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4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FBB2" w14:textId="77777777" w:rsidR="00043C8D" w:rsidRPr="00C3631B" w:rsidRDefault="00043C8D" w:rsidP="00EB40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363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10</w:t>
            </w:r>
          </w:p>
        </w:tc>
      </w:tr>
      <w:tr w:rsidR="00043C8D" w:rsidRPr="00C3631B" w14:paraId="4366CDA5" w14:textId="77777777" w:rsidTr="00D64696">
        <w:trPr>
          <w:trHeight w:val="306"/>
        </w:trPr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C45CC" w14:textId="77777777" w:rsidR="00043C8D" w:rsidRPr="00C3631B" w:rsidRDefault="00043C8D" w:rsidP="00EB404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363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ymphocytes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E81BF" w14:textId="77777777" w:rsidR="00043C8D" w:rsidRPr="00C3631B" w:rsidRDefault="00043C8D" w:rsidP="00EB40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363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66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43FAB" w14:textId="77777777" w:rsidR="00043C8D" w:rsidRPr="00C3631B" w:rsidRDefault="00043C8D" w:rsidP="00EB40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363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99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B87AB" w14:textId="77777777" w:rsidR="00043C8D" w:rsidRPr="00C3631B" w:rsidRDefault="00043C8D" w:rsidP="00EB40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363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06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09167" w14:textId="77777777" w:rsidR="00043C8D" w:rsidRPr="00C3631B" w:rsidRDefault="00043C8D" w:rsidP="00EB40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363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61</w:t>
            </w:r>
          </w:p>
        </w:tc>
      </w:tr>
    </w:tbl>
    <w:p w14:paraId="1BFC266B" w14:textId="77777777" w:rsidR="006000C4" w:rsidRDefault="006000C4" w:rsidP="00212D2E"/>
    <w:sectPr w:rsidR="006000C4" w:rsidSect="00212D2E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91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00893"/>
    <w:rsid w:val="00034FF7"/>
    <w:rsid w:val="00043C8D"/>
    <w:rsid w:val="001E5507"/>
    <w:rsid w:val="00212D2E"/>
    <w:rsid w:val="002B55E6"/>
    <w:rsid w:val="00300893"/>
    <w:rsid w:val="003D4C6F"/>
    <w:rsid w:val="00450E1F"/>
    <w:rsid w:val="00502BEE"/>
    <w:rsid w:val="006000C4"/>
    <w:rsid w:val="00A3266E"/>
    <w:rsid w:val="00AC2B30"/>
    <w:rsid w:val="00AE5782"/>
    <w:rsid w:val="00BF528B"/>
    <w:rsid w:val="00D62D0A"/>
    <w:rsid w:val="00D64696"/>
    <w:rsid w:val="00D91290"/>
    <w:rsid w:val="00E10966"/>
    <w:rsid w:val="00EB404A"/>
    <w:rsid w:val="00F44898"/>
    <w:rsid w:val="00F91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1CFA535"/>
  <w14:defaultImageDpi w14:val="300"/>
  <w15:docId w15:val="{83DAC454-3E00-0347-ABBE-D92887FD5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08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0893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043C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1">
    <w:name w:val="Body 1"/>
    <w:rsid w:val="00043C8D"/>
    <w:pPr>
      <w:outlineLvl w:val="0"/>
    </w:pPr>
    <w:rPr>
      <w:rFonts w:ascii="Times New Roman" w:eastAsia="Arial Unicode MS" w:hAnsi="Times New Roman" w:cs="Times New Roman"/>
      <w:color w:val="000000"/>
      <w:szCs w:val="20"/>
      <w:u w:color="00000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4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 Lello</dc:creator>
  <cp:keywords/>
  <dc:description/>
  <cp:lastModifiedBy>Joanne Lello</cp:lastModifiedBy>
  <cp:revision>4</cp:revision>
  <dcterms:created xsi:type="dcterms:W3CDTF">2016-12-19T14:18:00Z</dcterms:created>
  <dcterms:modified xsi:type="dcterms:W3CDTF">2018-02-16T13:32:00Z</dcterms:modified>
</cp:coreProperties>
</file>